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_Table Gene-specific primers used for qRT-PCR analysis and amplicatio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in this articl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</w:rPr>
      </w:r>
    </w:p>
    <w:tbl>
      <w:tblPr>
        <w:tblW w:w="102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4844"/>
        <w:gridCol w:w="1310"/>
        <w:gridCol w:w="1803"/>
      </w:tblGrid>
      <w:tr>
        <w:trPr>
          <w:trHeight w:val="340" w:hRule="atLeast"/>
        </w:trPr>
        <w:tc>
          <w:tcPr>
            <w:tcW w:w="2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8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 3’)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18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s</w:t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71Z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Pro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agcttGTACAAGGGCTGACAGATGGGT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65728</w:t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71Z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Pro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atccGCCCGTAGGATCGATGTGCTGTA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F1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GCTTGGAGGTATCGAC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F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α</w:t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848072.1</w:t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F1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CGGCCTTGAGCTTGTC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GGTAACATGTGTCGATG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O1</w:t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7g02823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ATTAAGGCCCAAATCCT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T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CCAACTGCTGATTTCTC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T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0635000</w:t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T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TAGTTCTTTCTGCGAC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AGAGCCGCTCAATGA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1</w:t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01785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CACACGTGGGCGAACAT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CACACATGATTGAT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4</w:t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9g05277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TCTGCAGTGTCAACTA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1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CTGATGTGTAACA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14</w:t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07428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1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ACAGCGCCAATAA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1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CCTGCCGCAAGAG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20</w:t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6g01665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1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TCGCCGTCGGAATC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A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GCTCCATCCAGTCGGTG</w:t>
            </w:r>
          </w:p>
        </w:tc>
        <w:tc>
          <w:tcPr>
            <w:tcW w:w="1310" w:type="dxa"/>
            <w:vMerge w:val="restart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A1</w:t>
            </w:r>
          </w:p>
        </w:tc>
        <w:tc>
          <w:tcPr>
            <w:tcW w:w="1803" w:type="dxa"/>
            <w:vMerge w:val="restart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02284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A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GAGGTAGGCGTTGGAC</w:t>
            </w:r>
          </w:p>
        </w:tc>
        <w:tc>
          <w:tcPr>
            <w:tcW w:w="1310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A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GCGTGCTTCGAGGTGC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A5</w:t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07442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A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TTGGTGGCCGTGACGAC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A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TCAACTGTCTTCGTGAT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A10</w:t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05835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A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GATCGGACATCGCCAGC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B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TTCAGCGCCTCCGACTT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B3</w:t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NM_197700.1</w:t>
              </w:r>
            </w:hyperlink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B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ACCGCCATCGTCGTCAG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B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TGCGGCTCTTGCTACAA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B4</w:t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0g05561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B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CCACCGGGTAGTAGTTC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B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CATCATCGACATCCAGT</w:t>
            </w:r>
          </w:p>
        </w:tc>
        <w:tc>
          <w:tcPr>
            <w:tcW w:w="1310" w:type="dxa"/>
            <w:vMerge w:val="restart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B7</w:t>
            </w:r>
          </w:p>
        </w:tc>
        <w:tc>
          <w:tcPr>
            <w:tcW w:w="1803" w:type="dxa"/>
            <w:vMerge w:val="restart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03g0102700</w:t>
            </w:r>
          </w:p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PB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ACCAGTATCGCCATGTA</w:t>
            </w:r>
          </w:p>
        </w:tc>
        <w:tc>
          <w:tcPr>
            <w:tcW w:w="1310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TCAATTAATGGCGAGTT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1a</w:t>
            </w:r>
          </w:p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278436</w:t>
            </w:r>
          </w:p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GTTGTGCGGGTCCACGAAGTC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ATCCAAGCTGGCCAT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1b</w:t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04962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CTCACGTAGTCCTGC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OS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ACGTGTACTGGTCGAATGG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OS2</w:t>
            </w:r>
          </w:p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055971</w:t>
            </w:r>
          </w:p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OS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AGGTGTCGTACCGGAGGAA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CCCCAACAGCACATC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X</w:t>
            </w:r>
          </w:p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3" w:type="dxa"/>
            <w:vMerge w:val="restart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068734</w:t>
            </w:r>
          </w:p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ATAAAGATTTGGGAGTGACATATTGG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197700.1?report=genban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3:15:00Z</dcterms:created>
  <dc:creator>jaas</dc:creator>
  <dc:description/>
  <cp:keywords/>
  <dc:language>en-US</dc:language>
  <cp:lastModifiedBy>jaas</cp:lastModifiedBy>
  <dcterms:modified xsi:type="dcterms:W3CDTF">2015-02-05T07:55:00Z</dcterms:modified>
  <cp:revision>5</cp:revision>
  <dc:subject/>
  <dc:title/>
</cp:coreProperties>
</file>